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59256C" w:rsidR="0059256C" w:rsidP="0059256C" w:rsidRDefault="0059256C" w14:paraId="178192C1" w14:textId="12955C84">
      <w:pPr>
        <w:rPr>
          <w:b w:val="1"/>
          <w:bCs w:val="1"/>
        </w:rPr>
      </w:pPr>
      <w:r w:rsidRPr="761E33A8" w:rsidR="0059256C">
        <w:rPr>
          <w:b w:val="1"/>
          <w:bCs w:val="1"/>
        </w:rPr>
        <w:t>S</w:t>
      </w:r>
      <w:r w:rsidRPr="761E33A8" w:rsidR="2FB4B8CC">
        <w:rPr>
          <w:b w:val="1"/>
          <w:bCs w:val="1"/>
        </w:rPr>
        <w:t>upporting information file 6</w:t>
      </w:r>
      <w:r w:rsidRPr="761E33A8" w:rsidR="0059256C">
        <w:rPr>
          <w:b w:val="1"/>
          <w:bCs w:val="1"/>
        </w:rPr>
        <w:t>: Thematic map</w:t>
      </w:r>
    </w:p>
    <w:tbl>
      <w:tblPr>
        <w:tblStyle w:val="TableGrid"/>
        <w:tblpPr w:leftFromText="180" w:rightFromText="180" w:horzAnchor="margin" w:tblpY="537"/>
        <w:tblW w:w="0" w:type="auto"/>
        <w:tblLook w:val="04A0" w:firstRow="1" w:lastRow="0" w:firstColumn="1" w:lastColumn="0" w:noHBand="0" w:noVBand="1"/>
      </w:tblPr>
      <w:tblGrid>
        <w:gridCol w:w="4248"/>
        <w:gridCol w:w="4819"/>
        <w:gridCol w:w="4536"/>
      </w:tblGrid>
      <w:tr w:rsidR="0059256C" w:rsidTr="702367E2" w14:paraId="63D9C48B" w14:textId="77777777">
        <w:tc>
          <w:tcPr>
            <w:tcW w:w="4248" w:type="dxa"/>
            <w:shd w:val="clear" w:color="auto" w:fill="E8E8E8" w:themeFill="background2"/>
            <w:tcMar/>
          </w:tcPr>
          <w:p w:rsidR="0059256C" w:rsidP="0051743C" w:rsidRDefault="0059256C" w14:paraId="7EFD51B0" w14:textId="77777777">
            <w:r>
              <w:t>Theme</w:t>
            </w:r>
          </w:p>
        </w:tc>
        <w:tc>
          <w:tcPr>
            <w:tcW w:w="4819" w:type="dxa"/>
            <w:shd w:val="clear" w:color="auto" w:fill="E8E8E8" w:themeFill="background2"/>
            <w:tcMar/>
          </w:tcPr>
          <w:p w:rsidR="0059256C" w:rsidP="0051743C" w:rsidRDefault="0059256C" w14:paraId="5733BEFA" w14:textId="77777777">
            <w:r>
              <w:t>Sub theme</w:t>
            </w:r>
          </w:p>
        </w:tc>
        <w:tc>
          <w:tcPr>
            <w:tcW w:w="4536" w:type="dxa"/>
            <w:shd w:val="clear" w:color="auto" w:fill="E8E8E8" w:themeFill="background2"/>
            <w:tcMar/>
          </w:tcPr>
          <w:p w:rsidR="0059256C" w:rsidP="0051743C" w:rsidRDefault="0059256C" w14:paraId="77326857" w14:textId="77777777">
            <w:r>
              <w:t>Codes</w:t>
            </w:r>
          </w:p>
        </w:tc>
      </w:tr>
      <w:tr w:rsidR="0059256C" w:rsidTr="702367E2" w14:paraId="435699CA" w14:textId="77777777">
        <w:tc>
          <w:tcPr>
            <w:tcW w:w="4248" w:type="dxa"/>
            <w:vMerge w:val="restart"/>
            <w:tcMar/>
          </w:tcPr>
          <w:p w:rsidR="0059256C" w:rsidP="0051743C" w:rsidRDefault="0059256C" w14:paraId="3455FAEA" w14:textId="77777777" w14:noSpellErr="1">
            <w:r w:rsidRPr="702367E2" w:rsidR="0059256C">
              <w:rPr>
                <w:lang w:val="en-GB"/>
              </w:rPr>
              <w:t xml:space="preserve">The role of social connections with family, </w:t>
            </w:r>
            <w:r w:rsidRPr="702367E2" w:rsidR="0059256C">
              <w:rPr>
                <w:lang w:val="en-GB"/>
              </w:rPr>
              <w:t>friends</w:t>
            </w:r>
            <w:r w:rsidRPr="702367E2" w:rsidR="0059256C">
              <w:rPr>
                <w:lang w:val="en-GB"/>
              </w:rPr>
              <w:t xml:space="preserve"> and community</w:t>
            </w:r>
          </w:p>
        </w:tc>
        <w:tc>
          <w:tcPr>
            <w:tcW w:w="4819" w:type="dxa"/>
            <w:tcMar/>
          </w:tcPr>
          <w:p w:rsidR="0059256C" w:rsidP="0051743C" w:rsidRDefault="0059256C" w14:paraId="6187A47E" w14:textId="77777777">
            <w:r>
              <w:t>The role of family</w:t>
            </w:r>
          </w:p>
        </w:tc>
        <w:tc>
          <w:tcPr>
            <w:tcW w:w="4536" w:type="dxa"/>
            <w:tcMar/>
          </w:tcPr>
          <w:p w:rsidR="0059256C" w:rsidP="0051743C" w:rsidRDefault="0059256C" w14:paraId="2BBE6C89" w14:textId="77777777">
            <w:r>
              <w:t>Social networks</w:t>
            </w:r>
          </w:p>
        </w:tc>
      </w:tr>
      <w:tr w:rsidR="0059256C" w:rsidTr="702367E2" w14:paraId="42EF96FB" w14:textId="77777777">
        <w:tc>
          <w:tcPr>
            <w:tcW w:w="4248" w:type="dxa"/>
            <w:vMerge/>
            <w:tcMar/>
          </w:tcPr>
          <w:p w:rsidR="0059256C" w:rsidP="0051743C" w:rsidRDefault="0059256C" w14:paraId="6C56A1F0" w14:textId="77777777"/>
        </w:tc>
        <w:tc>
          <w:tcPr>
            <w:tcW w:w="4819" w:type="dxa"/>
            <w:tcMar/>
          </w:tcPr>
          <w:p w:rsidR="0059256C" w:rsidP="0051743C" w:rsidRDefault="0059256C" w14:paraId="528F5FEF" w14:textId="77777777">
            <w:r>
              <w:t>The role of friendships</w:t>
            </w:r>
          </w:p>
        </w:tc>
        <w:tc>
          <w:tcPr>
            <w:tcW w:w="4536" w:type="dxa"/>
            <w:tcMar/>
          </w:tcPr>
          <w:p w:rsidR="0059256C" w:rsidP="0051743C" w:rsidRDefault="0059256C" w14:paraId="61603574" w14:textId="77777777">
            <w:r>
              <w:t>Friends</w:t>
            </w:r>
          </w:p>
        </w:tc>
      </w:tr>
      <w:tr w:rsidR="0059256C" w:rsidTr="702367E2" w14:paraId="420641A8" w14:textId="77777777">
        <w:tc>
          <w:tcPr>
            <w:tcW w:w="4248" w:type="dxa"/>
            <w:vMerge/>
            <w:tcMar/>
          </w:tcPr>
          <w:p w:rsidR="0059256C" w:rsidP="0051743C" w:rsidRDefault="0059256C" w14:paraId="7C7FEDFA" w14:textId="77777777"/>
        </w:tc>
        <w:tc>
          <w:tcPr>
            <w:tcW w:w="4819" w:type="dxa"/>
            <w:tcMar/>
          </w:tcPr>
          <w:p w:rsidR="0059256C" w:rsidP="0051743C" w:rsidRDefault="0059256C" w14:paraId="52D98502" w14:textId="77777777">
            <w:r>
              <w:t>Social connections within the local community</w:t>
            </w:r>
          </w:p>
        </w:tc>
        <w:tc>
          <w:tcPr>
            <w:tcW w:w="4536" w:type="dxa"/>
            <w:tcMar/>
          </w:tcPr>
          <w:p w:rsidR="0059256C" w:rsidP="0051743C" w:rsidRDefault="0059256C" w14:paraId="7DD07ADC" w14:textId="77777777">
            <w:r>
              <w:t>Neighbours and wider community members</w:t>
            </w:r>
          </w:p>
        </w:tc>
      </w:tr>
      <w:tr w:rsidR="0059256C" w:rsidTr="702367E2" w14:paraId="7CE34287" w14:textId="77777777">
        <w:tc>
          <w:tcPr>
            <w:tcW w:w="4248" w:type="dxa"/>
            <w:vMerge/>
            <w:tcMar/>
          </w:tcPr>
          <w:p w:rsidR="0059256C" w:rsidP="0051743C" w:rsidRDefault="0059256C" w14:paraId="0511AE10" w14:textId="77777777"/>
        </w:tc>
        <w:tc>
          <w:tcPr>
            <w:tcW w:w="4819" w:type="dxa"/>
            <w:tcMar/>
          </w:tcPr>
          <w:p w:rsidR="0059256C" w:rsidP="0051743C" w:rsidRDefault="0059256C" w14:paraId="124F6219" w14:textId="77777777">
            <w:r>
              <w:t>The role of social isolation</w:t>
            </w:r>
          </w:p>
        </w:tc>
        <w:tc>
          <w:tcPr>
            <w:tcW w:w="4536" w:type="dxa"/>
            <w:tcMar/>
          </w:tcPr>
          <w:p w:rsidR="0059256C" w:rsidP="0051743C" w:rsidRDefault="0059256C" w14:paraId="0A731B19" w14:textId="77777777">
            <w:r>
              <w:t xml:space="preserve">Caring for others </w:t>
            </w:r>
          </w:p>
        </w:tc>
      </w:tr>
      <w:tr w:rsidR="0059256C" w:rsidTr="702367E2" w14:paraId="2B0EB748" w14:textId="77777777">
        <w:tc>
          <w:tcPr>
            <w:tcW w:w="4248" w:type="dxa"/>
            <w:vMerge/>
            <w:tcMar/>
          </w:tcPr>
          <w:p w:rsidR="0059256C" w:rsidP="0051743C" w:rsidRDefault="0059256C" w14:paraId="357C3AF1" w14:textId="77777777"/>
        </w:tc>
        <w:tc>
          <w:tcPr>
            <w:tcW w:w="4819" w:type="dxa"/>
            <w:vMerge w:val="restart"/>
            <w:tcMar/>
          </w:tcPr>
          <w:p w:rsidR="0059256C" w:rsidP="0051743C" w:rsidRDefault="0059256C" w14:paraId="79EDF9CD" w14:textId="77777777"/>
        </w:tc>
        <w:tc>
          <w:tcPr>
            <w:tcW w:w="4536" w:type="dxa"/>
            <w:tcMar/>
          </w:tcPr>
          <w:p w:rsidR="0059256C" w:rsidP="0051743C" w:rsidRDefault="0059256C" w14:paraId="39952DE7" w14:textId="77777777">
            <w:r>
              <w:t>Restricted interactions with social network</w:t>
            </w:r>
          </w:p>
        </w:tc>
      </w:tr>
      <w:tr w:rsidR="0059256C" w:rsidTr="702367E2" w14:paraId="190FA17F" w14:textId="77777777">
        <w:tc>
          <w:tcPr>
            <w:tcW w:w="4248" w:type="dxa"/>
            <w:vMerge/>
            <w:tcMar/>
          </w:tcPr>
          <w:p w:rsidR="0059256C" w:rsidP="0051743C" w:rsidRDefault="0059256C" w14:paraId="6E9A201E" w14:textId="77777777"/>
        </w:tc>
        <w:tc>
          <w:tcPr>
            <w:tcW w:w="4819" w:type="dxa"/>
            <w:vMerge/>
            <w:tcMar/>
          </w:tcPr>
          <w:p w:rsidR="0059256C" w:rsidP="0051743C" w:rsidRDefault="0059256C" w14:paraId="29CF0C5F" w14:textId="77777777"/>
        </w:tc>
        <w:tc>
          <w:tcPr>
            <w:tcW w:w="4536" w:type="dxa"/>
            <w:tcMar/>
          </w:tcPr>
          <w:p w:rsidR="0059256C" w:rsidP="0051743C" w:rsidRDefault="0059256C" w14:paraId="071A5A87" w14:textId="77777777">
            <w:r>
              <w:t xml:space="preserve">Trade and services </w:t>
            </w:r>
          </w:p>
        </w:tc>
      </w:tr>
      <w:tr w:rsidR="0059256C" w:rsidTr="702367E2" w14:paraId="00F6CE15" w14:textId="77777777">
        <w:tc>
          <w:tcPr>
            <w:tcW w:w="4248" w:type="dxa"/>
            <w:vMerge/>
            <w:tcMar/>
          </w:tcPr>
          <w:p w:rsidR="0059256C" w:rsidP="0051743C" w:rsidRDefault="0059256C" w14:paraId="07B33E50" w14:textId="77777777"/>
        </w:tc>
        <w:tc>
          <w:tcPr>
            <w:tcW w:w="4819" w:type="dxa"/>
            <w:vMerge/>
            <w:tcMar/>
          </w:tcPr>
          <w:p w:rsidR="0059256C" w:rsidP="0051743C" w:rsidRDefault="0059256C" w14:paraId="026A26E2" w14:textId="77777777"/>
        </w:tc>
        <w:tc>
          <w:tcPr>
            <w:tcW w:w="4536" w:type="dxa"/>
            <w:tcMar/>
          </w:tcPr>
          <w:p w:rsidR="0059256C" w:rsidP="0051743C" w:rsidRDefault="0059256C" w14:paraId="3D6258D6" w14:textId="77777777">
            <w:r>
              <w:t>Lack of or avoiding support</w:t>
            </w:r>
          </w:p>
        </w:tc>
      </w:tr>
      <w:tr w:rsidR="0059256C" w:rsidTr="702367E2" w14:paraId="7C8105DF" w14:textId="77777777">
        <w:tc>
          <w:tcPr>
            <w:tcW w:w="4248" w:type="dxa"/>
            <w:vMerge/>
            <w:tcMar/>
          </w:tcPr>
          <w:p w:rsidR="0059256C" w:rsidP="0051743C" w:rsidRDefault="0059256C" w14:paraId="174CB8EC" w14:textId="77777777"/>
        </w:tc>
        <w:tc>
          <w:tcPr>
            <w:tcW w:w="4819" w:type="dxa"/>
            <w:vMerge/>
            <w:tcMar/>
          </w:tcPr>
          <w:p w:rsidR="0059256C" w:rsidP="0051743C" w:rsidRDefault="0059256C" w14:paraId="755EFF89" w14:textId="77777777"/>
        </w:tc>
        <w:tc>
          <w:tcPr>
            <w:tcW w:w="4536" w:type="dxa"/>
            <w:tcMar/>
          </w:tcPr>
          <w:p w:rsidR="0059256C" w:rsidP="0051743C" w:rsidRDefault="0059256C" w14:paraId="587E3340" w14:textId="77777777">
            <w:r>
              <w:t xml:space="preserve">Losing social circles </w:t>
            </w:r>
          </w:p>
        </w:tc>
      </w:tr>
      <w:tr w:rsidR="0059256C" w:rsidTr="702367E2" w14:paraId="7FFA9A05" w14:textId="77777777">
        <w:tc>
          <w:tcPr>
            <w:tcW w:w="4248" w:type="dxa"/>
            <w:vMerge/>
            <w:tcMar/>
          </w:tcPr>
          <w:p w:rsidR="0059256C" w:rsidP="0051743C" w:rsidRDefault="0059256C" w14:paraId="7CCB443A" w14:textId="77777777"/>
        </w:tc>
        <w:tc>
          <w:tcPr>
            <w:tcW w:w="4819" w:type="dxa"/>
            <w:vMerge/>
            <w:tcMar/>
          </w:tcPr>
          <w:p w:rsidR="0059256C" w:rsidP="0051743C" w:rsidRDefault="0059256C" w14:paraId="1D056DF7" w14:textId="77777777"/>
        </w:tc>
        <w:tc>
          <w:tcPr>
            <w:tcW w:w="4536" w:type="dxa"/>
            <w:tcMar/>
          </w:tcPr>
          <w:p w:rsidR="0059256C" w:rsidP="0051743C" w:rsidRDefault="0059256C" w14:paraId="7458712C" w14:textId="77777777">
            <w:r>
              <w:t>Isolation or loneliness or separation</w:t>
            </w:r>
          </w:p>
        </w:tc>
      </w:tr>
      <w:tr w:rsidR="0059256C" w:rsidTr="702367E2" w14:paraId="4BAD2B33" w14:textId="77777777">
        <w:tc>
          <w:tcPr>
            <w:tcW w:w="4248" w:type="dxa"/>
            <w:vMerge/>
            <w:tcMar/>
          </w:tcPr>
          <w:p w:rsidR="0059256C" w:rsidP="0051743C" w:rsidRDefault="0059256C" w14:paraId="4BF3A787" w14:textId="77777777"/>
        </w:tc>
        <w:tc>
          <w:tcPr>
            <w:tcW w:w="4819" w:type="dxa"/>
            <w:vMerge/>
            <w:tcMar/>
          </w:tcPr>
          <w:p w:rsidR="0059256C" w:rsidP="0051743C" w:rsidRDefault="0059256C" w14:paraId="5D6ECDAB" w14:textId="77777777"/>
        </w:tc>
        <w:tc>
          <w:tcPr>
            <w:tcW w:w="4536" w:type="dxa"/>
            <w:tcMar/>
          </w:tcPr>
          <w:p w:rsidR="0059256C" w:rsidP="0051743C" w:rsidRDefault="0059256C" w14:paraId="7ED4FAF9" w14:textId="77777777">
            <w:r>
              <w:t>Interaction with support network</w:t>
            </w:r>
          </w:p>
        </w:tc>
      </w:tr>
      <w:tr w:rsidR="0059256C" w:rsidTr="702367E2" w14:paraId="0A2BD1F1" w14:textId="77777777">
        <w:tc>
          <w:tcPr>
            <w:tcW w:w="4248" w:type="dxa"/>
            <w:vMerge/>
            <w:tcMar/>
          </w:tcPr>
          <w:p w:rsidR="0059256C" w:rsidP="0051743C" w:rsidRDefault="0059256C" w14:paraId="4D5F3066" w14:textId="77777777"/>
        </w:tc>
        <w:tc>
          <w:tcPr>
            <w:tcW w:w="4819" w:type="dxa"/>
            <w:vMerge/>
            <w:tcMar/>
          </w:tcPr>
          <w:p w:rsidR="0059256C" w:rsidP="0051743C" w:rsidRDefault="0059256C" w14:paraId="57D08FF8" w14:textId="77777777"/>
        </w:tc>
        <w:tc>
          <w:tcPr>
            <w:tcW w:w="4536" w:type="dxa"/>
            <w:tcMar/>
          </w:tcPr>
          <w:p w:rsidR="0059256C" w:rsidP="0051743C" w:rsidRDefault="0059256C" w14:paraId="773011E7" w14:textId="77777777">
            <w:r>
              <w:t>Family burden</w:t>
            </w:r>
          </w:p>
        </w:tc>
      </w:tr>
      <w:tr w:rsidR="0059256C" w:rsidTr="702367E2" w14:paraId="49F3CAFE" w14:textId="77777777">
        <w:tc>
          <w:tcPr>
            <w:tcW w:w="4248" w:type="dxa"/>
            <w:vMerge/>
            <w:tcMar/>
          </w:tcPr>
          <w:p w:rsidR="0059256C" w:rsidP="0051743C" w:rsidRDefault="0059256C" w14:paraId="4E21CA50" w14:textId="77777777"/>
        </w:tc>
        <w:tc>
          <w:tcPr>
            <w:tcW w:w="4819" w:type="dxa"/>
            <w:vMerge/>
            <w:tcMar/>
          </w:tcPr>
          <w:p w:rsidR="0059256C" w:rsidP="0051743C" w:rsidRDefault="0059256C" w14:paraId="015B4F02" w14:textId="77777777"/>
        </w:tc>
        <w:tc>
          <w:tcPr>
            <w:tcW w:w="4536" w:type="dxa"/>
            <w:tcMar/>
          </w:tcPr>
          <w:p w:rsidR="0059256C" w:rsidP="0051743C" w:rsidRDefault="0059256C" w14:paraId="26F2C171" w14:textId="77777777">
            <w:r>
              <w:t>Family demand</w:t>
            </w:r>
          </w:p>
        </w:tc>
      </w:tr>
      <w:tr w:rsidR="0059256C" w:rsidTr="702367E2" w14:paraId="56490070" w14:textId="77777777">
        <w:tc>
          <w:tcPr>
            <w:tcW w:w="4248" w:type="dxa"/>
            <w:vMerge/>
            <w:tcMar/>
          </w:tcPr>
          <w:p w:rsidR="0059256C" w:rsidP="0051743C" w:rsidRDefault="0059256C" w14:paraId="28BF476E" w14:textId="77777777"/>
        </w:tc>
        <w:tc>
          <w:tcPr>
            <w:tcW w:w="4819" w:type="dxa"/>
            <w:vMerge/>
            <w:tcMar/>
          </w:tcPr>
          <w:p w:rsidR="0059256C" w:rsidP="0051743C" w:rsidRDefault="0059256C" w14:paraId="4D241E54" w14:textId="77777777"/>
        </w:tc>
        <w:tc>
          <w:tcPr>
            <w:tcW w:w="4536" w:type="dxa"/>
            <w:tcMar/>
          </w:tcPr>
          <w:p w:rsidR="0059256C" w:rsidP="0051743C" w:rsidRDefault="0059256C" w14:paraId="7DAC4E69" w14:textId="77777777">
            <w:r>
              <w:t>Changes to relational dynamics</w:t>
            </w:r>
          </w:p>
        </w:tc>
      </w:tr>
      <w:tr w:rsidR="0059256C" w:rsidTr="702367E2" w14:paraId="17D5072C" w14:textId="77777777">
        <w:tc>
          <w:tcPr>
            <w:tcW w:w="4248" w:type="dxa"/>
            <w:vMerge/>
            <w:tcMar/>
          </w:tcPr>
          <w:p w:rsidR="0059256C" w:rsidP="0051743C" w:rsidRDefault="0059256C" w14:paraId="49A2B0EA" w14:textId="77777777"/>
        </w:tc>
        <w:tc>
          <w:tcPr>
            <w:tcW w:w="4819" w:type="dxa"/>
            <w:vMerge/>
            <w:tcMar/>
          </w:tcPr>
          <w:p w:rsidR="0059256C" w:rsidP="0051743C" w:rsidRDefault="0059256C" w14:paraId="0169CDE3" w14:textId="77777777"/>
        </w:tc>
        <w:tc>
          <w:tcPr>
            <w:tcW w:w="4536" w:type="dxa"/>
            <w:tcMar/>
          </w:tcPr>
          <w:p w:rsidR="0059256C" w:rsidP="0051743C" w:rsidRDefault="0059256C" w14:paraId="530C3EE0" w14:textId="77777777">
            <w:r>
              <w:t>Intergenerational dynamics</w:t>
            </w:r>
          </w:p>
        </w:tc>
      </w:tr>
      <w:tr w:rsidR="0059256C" w:rsidTr="702367E2" w14:paraId="3B4CCBBD" w14:textId="77777777">
        <w:tc>
          <w:tcPr>
            <w:tcW w:w="4248" w:type="dxa"/>
            <w:vMerge/>
            <w:tcMar/>
          </w:tcPr>
          <w:p w:rsidR="0059256C" w:rsidP="0051743C" w:rsidRDefault="0059256C" w14:paraId="6280E239" w14:textId="77777777"/>
        </w:tc>
        <w:tc>
          <w:tcPr>
            <w:tcW w:w="4819" w:type="dxa"/>
            <w:vMerge/>
            <w:tcMar/>
          </w:tcPr>
          <w:p w:rsidR="0059256C" w:rsidP="0051743C" w:rsidRDefault="0059256C" w14:paraId="05738A3D" w14:textId="77777777"/>
        </w:tc>
        <w:tc>
          <w:tcPr>
            <w:tcW w:w="4536" w:type="dxa"/>
            <w:tcMar/>
          </w:tcPr>
          <w:p w:rsidR="0059256C" w:rsidP="0051743C" w:rsidRDefault="0059256C" w14:paraId="3C8AFE5B" w14:textId="77777777">
            <w:r>
              <w:t>Parenting with pain</w:t>
            </w:r>
          </w:p>
        </w:tc>
      </w:tr>
      <w:tr w:rsidR="0059256C" w:rsidTr="702367E2" w14:paraId="5A4D3C03" w14:textId="77777777">
        <w:tc>
          <w:tcPr>
            <w:tcW w:w="4248" w:type="dxa"/>
            <w:vMerge/>
            <w:tcMar/>
          </w:tcPr>
          <w:p w:rsidR="0059256C" w:rsidP="0051743C" w:rsidRDefault="0059256C" w14:paraId="0C30F3F8" w14:textId="77777777"/>
        </w:tc>
        <w:tc>
          <w:tcPr>
            <w:tcW w:w="4819" w:type="dxa"/>
            <w:vMerge/>
            <w:tcMar/>
          </w:tcPr>
          <w:p w:rsidR="0059256C" w:rsidP="0051743C" w:rsidRDefault="0059256C" w14:paraId="4D0C308F" w14:textId="77777777"/>
        </w:tc>
        <w:tc>
          <w:tcPr>
            <w:tcW w:w="4536" w:type="dxa"/>
            <w:tcMar/>
          </w:tcPr>
          <w:p w:rsidR="0059256C" w:rsidP="0051743C" w:rsidRDefault="0059256C" w14:paraId="67AFB204" w14:textId="77777777">
            <w:r>
              <w:t xml:space="preserve">Grandchildren </w:t>
            </w:r>
          </w:p>
        </w:tc>
      </w:tr>
      <w:tr w:rsidR="0059256C" w:rsidTr="702367E2" w14:paraId="548B5337" w14:textId="77777777">
        <w:tc>
          <w:tcPr>
            <w:tcW w:w="4248" w:type="dxa"/>
            <w:vMerge/>
            <w:tcMar/>
          </w:tcPr>
          <w:p w:rsidR="0059256C" w:rsidP="0051743C" w:rsidRDefault="0059256C" w14:paraId="600422E5" w14:textId="77777777"/>
        </w:tc>
        <w:tc>
          <w:tcPr>
            <w:tcW w:w="4819" w:type="dxa"/>
            <w:vMerge/>
            <w:tcMar/>
          </w:tcPr>
          <w:p w:rsidR="0059256C" w:rsidP="0051743C" w:rsidRDefault="0059256C" w14:paraId="19BB82EF" w14:textId="77777777"/>
        </w:tc>
        <w:tc>
          <w:tcPr>
            <w:tcW w:w="4536" w:type="dxa"/>
            <w:tcMar/>
          </w:tcPr>
          <w:p w:rsidR="0059256C" w:rsidP="0051743C" w:rsidRDefault="0059256C" w14:paraId="499AD933" w14:textId="77777777">
            <w:r>
              <w:t>Self-care and daily functioning</w:t>
            </w:r>
          </w:p>
        </w:tc>
      </w:tr>
      <w:tr w:rsidR="0059256C" w:rsidTr="702367E2" w14:paraId="121C8F91" w14:textId="77777777">
        <w:tc>
          <w:tcPr>
            <w:tcW w:w="4248" w:type="dxa"/>
            <w:vMerge/>
            <w:tcMar/>
          </w:tcPr>
          <w:p w:rsidR="0059256C" w:rsidP="0051743C" w:rsidRDefault="0059256C" w14:paraId="00044F15" w14:textId="77777777"/>
        </w:tc>
        <w:tc>
          <w:tcPr>
            <w:tcW w:w="4819" w:type="dxa"/>
            <w:vMerge/>
            <w:tcMar/>
          </w:tcPr>
          <w:p w:rsidR="0059256C" w:rsidP="0051743C" w:rsidRDefault="0059256C" w14:paraId="405A93E6" w14:textId="77777777"/>
        </w:tc>
        <w:tc>
          <w:tcPr>
            <w:tcW w:w="4536" w:type="dxa"/>
            <w:tcMar/>
          </w:tcPr>
          <w:p w:rsidR="0059256C" w:rsidP="0051743C" w:rsidRDefault="0059256C" w14:paraId="6DE8AC08" w14:textId="77777777">
            <w:r>
              <w:t xml:space="preserve">Volunteering </w:t>
            </w:r>
          </w:p>
        </w:tc>
      </w:tr>
      <w:tr w:rsidR="0059256C" w:rsidTr="702367E2" w14:paraId="25CFBA5C" w14:textId="77777777">
        <w:tc>
          <w:tcPr>
            <w:tcW w:w="4248" w:type="dxa"/>
            <w:vMerge/>
            <w:tcMar/>
          </w:tcPr>
          <w:p w:rsidR="0059256C" w:rsidP="0051743C" w:rsidRDefault="0059256C" w14:paraId="6CBC6D70" w14:textId="77777777"/>
        </w:tc>
        <w:tc>
          <w:tcPr>
            <w:tcW w:w="4819" w:type="dxa"/>
            <w:vMerge/>
            <w:tcMar/>
          </w:tcPr>
          <w:p w:rsidR="0059256C" w:rsidP="0051743C" w:rsidRDefault="0059256C" w14:paraId="13BF51A2" w14:textId="77777777"/>
        </w:tc>
        <w:tc>
          <w:tcPr>
            <w:tcW w:w="4536" w:type="dxa"/>
            <w:tcMar/>
          </w:tcPr>
          <w:p w:rsidR="0059256C" w:rsidP="0051743C" w:rsidRDefault="0059256C" w14:paraId="2DAB75B7" w14:textId="77777777">
            <w:r>
              <w:t>Local community</w:t>
            </w:r>
          </w:p>
        </w:tc>
      </w:tr>
      <w:tr w:rsidR="0059256C" w:rsidTr="702367E2" w14:paraId="60B67BCE" w14:textId="77777777">
        <w:tc>
          <w:tcPr>
            <w:tcW w:w="4248" w:type="dxa"/>
            <w:vMerge/>
            <w:tcMar/>
          </w:tcPr>
          <w:p w:rsidR="0059256C" w:rsidP="0051743C" w:rsidRDefault="0059256C" w14:paraId="2D2D1CD6" w14:textId="77777777"/>
        </w:tc>
        <w:tc>
          <w:tcPr>
            <w:tcW w:w="4819" w:type="dxa"/>
            <w:vMerge/>
            <w:tcMar/>
          </w:tcPr>
          <w:p w:rsidR="0059256C" w:rsidP="0051743C" w:rsidRDefault="0059256C" w14:paraId="36B8072C" w14:textId="77777777"/>
        </w:tc>
        <w:tc>
          <w:tcPr>
            <w:tcW w:w="4536" w:type="dxa"/>
            <w:tcMar/>
          </w:tcPr>
          <w:p w:rsidR="0059256C" w:rsidP="0051743C" w:rsidRDefault="0059256C" w14:paraId="4CF7FD1F" w14:textId="77777777">
            <w:r>
              <w:t>Public transport</w:t>
            </w:r>
          </w:p>
        </w:tc>
      </w:tr>
      <w:tr w:rsidR="0059256C" w:rsidTr="702367E2" w14:paraId="489F03F8" w14:textId="77777777">
        <w:tc>
          <w:tcPr>
            <w:tcW w:w="4248" w:type="dxa"/>
            <w:vMerge w:val="restart"/>
            <w:tcMar/>
          </w:tcPr>
          <w:p w:rsidR="0059256C" w:rsidP="0051743C" w:rsidRDefault="0059256C" w14:paraId="53B87D1B" w14:textId="77777777">
            <w:r>
              <w:t>The role of lifestyles</w:t>
            </w:r>
          </w:p>
        </w:tc>
        <w:tc>
          <w:tcPr>
            <w:tcW w:w="4819" w:type="dxa"/>
            <w:tcMar/>
          </w:tcPr>
          <w:p w:rsidR="0059256C" w:rsidP="0051743C" w:rsidRDefault="0059256C" w14:paraId="67A44488" w14:textId="77777777">
            <w:r>
              <w:t>Daily routine household tasks</w:t>
            </w:r>
          </w:p>
        </w:tc>
        <w:tc>
          <w:tcPr>
            <w:tcW w:w="4536" w:type="dxa"/>
            <w:tcMar/>
          </w:tcPr>
          <w:p w:rsidR="0059256C" w:rsidP="0051743C" w:rsidRDefault="0059256C" w14:paraId="23E5F970" w14:textId="77777777">
            <w:r>
              <w:t>Lifestyle</w:t>
            </w:r>
          </w:p>
        </w:tc>
      </w:tr>
      <w:tr w:rsidR="0059256C" w:rsidTr="702367E2" w14:paraId="0712419C" w14:textId="77777777">
        <w:tc>
          <w:tcPr>
            <w:tcW w:w="4248" w:type="dxa"/>
            <w:vMerge/>
            <w:tcMar/>
          </w:tcPr>
          <w:p w:rsidR="0059256C" w:rsidP="0051743C" w:rsidRDefault="0059256C" w14:paraId="17682979" w14:textId="77777777"/>
        </w:tc>
        <w:tc>
          <w:tcPr>
            <w:tcW w:w="4819" w:type="dxa"/>
            <w:tcMar/>
          </w:tcPr>
          <w:p w:rsidR="0059256C" w:rsidP="0051743C" w:rsidRDefault="0059256C" w14:paraId="120BBB69" w14:textId="77777777">
            <w:r>
              <w:t>Commensality and nutrition</w:t>
            </w:r>
          </w:p>
        </w:tc>
        <w:tc>
          <w:tcPr>
            <w:tcW w:w="4536" w:type="dxa"/>
            <w:tcMar/>
          </w:tcPr>
          <w:p w:rsidR="0059256C" w:rsidP="0051743C" w:rsidRDefault="0059256C" w14:paraId="67216450" w14:textId="77777777">
            <w:r>
              <w:t xml:space="preserve">Nutrition </w:t>
            </w:r>
          </w:p>
        </w:tc>
      </w:tr>
      <w:tr w:rsidR="0059256C" w:rsidTr="702367E2" w14:paraId="062B2F19" w14:textId="77777777">
        <w:tc>
          <w:tcPr>
            <w:tcW w:w="4248" w:type="dxa"/>
            <w:vMerge/>
            <w:tcMar/>
          </w:tcPr>
          <w:p w:rsidR="0059256C" w:rsidP="0051743C" w:rsidRDefault="0059256C" w14:paraId="626BAA67" w14:textId="77777777"/>
        </w:tc>
        <w:tc>
          <w:tcPr>
            <w:tcW w:w="4819" w:type="dxa"/>
            <w:tcMar/>
          </w:tcPr>
          <w:p w:rsidR="0059256C" w:rsidP="0051743C" w:rsidRDefault="0059256C" w14:paraId="57751C1D" w14:textId="77777777">
            <w:r>
              <w:t>Sociality of sleep</w:t>
            </w:r>
          </w:p>
        </w:tc>
        <w:tc>
          <w:tcPr>
            <w:tcW w:w="4536" w:type="dxa"/>
            <w:tcMar/>
          </w:tcPr>
          <w:p w:rsidR="0059256C" w:rsidP="0051743C" w:rsidRDefault="0059256C" w14:paraId="42C4778D" w14:textId="77777777">
            <w:r>
              <w:t>Sleep</w:t>
            </w:r>
          </w:p>
        </w:tc>
      </w:tr>
      <w:tr w:rsidR="0059256C" w:rsidTr="702367E2" w14:paraId="6DEDA471" w14:textId="77777777">
        <w:tc>
          <w:tcPr>
            <w:tcW w:w="4248" w:type="dxa"/>
            <w:vMerge/>
            <w:tcMar/>
          </w:tcPr>
          <w:p w:rsidR="0059256C" w:rsidP="0051743C" w:rsidRDefault="0059256C" w14:paraId="41BA8183" w14:textId="77777777"/>
        </w:tc>
        <w:tc>
          <w:tcPr>
            <w:tcW w:w="4819" w:type="dxa"/>
            <w:tcMar/>
          </w:tcPr>
          <w:p w:rsidR="0059256C" w:rsidP="0051743C" w:rsidRDefault="0059256C" w14:paraId="2B07579B" w14:textId="77777777">
            <w:r>
              <w:t xml:space="preserve">Participating in social activities </w:t>
            </w:r>
          </w:p>
        </w:tc>
        <w:tc>
          <w:tcPr>
            <w:tcW w:w="4536" w:type="dxa"/>
            <w:tcMar/>
          </w:tcPr>
          <w:p w:rsidR="0059256C" w:rsidP="0051743C" w:rsidRDefault="0059256C" w14:paraId="53B8A70E" w14:textId="77777777">
            <w:r>
              <w:t>Household and chores</w:t>
            </w:r>
          </w:p>
        </w:tc>
      </w:tr>
      <w:tr w:rsidR="0059256C" w:rsidTr="702367E2" w14:paraId="14EC332F" w14:textId="77777777">
        <w:tc>
          <w:tcPr>
            <w:tcW w:w="4248" w:type="dxa"/>
            <w:vMerge/>
            <w:tcMar/>
          </w:tcPr>
          <w:p w:rsidR="0059256C" w:rsidP="0051743C" w:rsidRDefault="0059256C" w14:paraId="50CA7384" w14:textId="77777777"/>
        </w:tc>
        <w:tc>
          <w:tcPr>
            <w:tcW w:w="4819" w:type="dxa"/>
            <w:tcMar/>
          </w:tcPr>
          <w:p w:rsidR="0059256C" w:rsidP="0051743C" w:rsidRDefault="0059256C" w14:paraId="01BE8186" w14:textId="77777777">
            <w:r>
              <w:t>Participating in hobbies</w:t>
            </w:r>
          </w:p>
        </w:tc>
        <w:tc>
          <w:tcPr>
            <w:tcW w:w="4536" w:type="dxa"/>
            <w:tcMar/>
          </w:tcPr>
          <w:p w:rsidR="0059256C" w:rsidP="0051743C" w:rsidRDefault="0059256C" w14:paraId="047B9ABF" w14:textId="77777777">
            <w:r>
              <w:t>Shopping and daily tasks</w:t>
            </w:r>
          </w:p>
        </w:tc>
      </w:tr>
      <w:tr w:rsidR="0059256C" w:rsidTr="702367E2" w14:paraId="1CABC870" w14:textId="77777777">
        <w:tc>
          <w:tcPr>
            <w:tcW w:w="4248" w:type="dxa"/>
            <w:vMerge/>
            <w:tcMar/>
          </w:tcPr>
          <w:p w:rsidR="0059256C" w:rsidP="0051743C" w:rsidRDefault="0059256C" w14:paraId="44745979" w14:textId="77777777"/>
        </w:tc>
        <w:tc>
          <w:tcPr>
            <w:tcW w:w="4819" w:type="dxa"/>
            <w:vMerge w:val="restart"/>
            <w:tcMar/>
          </w:tcPr>
          <w:p w:rsidR="0059256C" w:rsidP="0051743C" w:rsidRDefault="0059256C" w14:paraId="3E994585" w14:textId="77777777"/>
        </w:tc>
        <w:tc>
          <w:tcPr>
            <w:tcW w:w="4536" w:type="dxa"/>
            <w:tcMar/>
          </w:tcPr>
          <w:p w:rsidR="0059256C" w:rsidP="0051743C" w:rsidRDefault="0059256C" w14:paraId="190CD749" w14:textId="77777777">
            <w:r>
              <w:t>Social activities and social lives</w:t>
            </w:r>
          </w:p>
        </w:tc>
      </w:tr>
      <w:tr w:rsidR="0059256C" w:rsidTr="702367E2" w14:paraId="2CEDD660" w14:textId="77777777">
        <w:tc>
          <w:tcPr>
            <w:tcW w:w="4248" w:type="dxa"/>
            <w:vMerge/>
            <w:tcMar/>
          </w:tcPr>
          <w:p w:rsidR="0059256C" w:rsidP="0051743C" w:rsidRDefault="0059256C" w14:paraId="05353E04" w14:textId="77777777"/>
        </w:tc>
        <w:tc>
          <w:tcPr>
            <w:tcW w:w="4819" w:type="dxa"/>
            <w:vMerge/>
            <w:tcMar/>
          </w:tcPr>
          <w:p w:rsidR="0059256C" w:rsidP="0051743C" w:rsidRDefault="0059256C" w14:paraId="6698E44F" w14:textId="77777777"/>
        </w:tc>
        <w:tc>
          <w:tcPr>
            <w:tcW w:w="4536" w:type="dxa"/>
            <w:tcMar/>
          </w:tcPr>
          <w:p w:rsidR="0059256C" w:rsidP="0051743C" w:rsidRDefault="0059256C" w14:paraId="127BA822" w14:textId="77777777">
            <w:r>
              <w:t>Socialising and participation</w:t>
            </w:r>
          </w:p>
        </w:tc>
      </w:tr>
      <w:tr w:rsidR="0059256C" w:rsidTr="702367E2" w14:paraId="24952553" w14:textId="77777777">
        <w:tc>
          <w:tcPr>
            <w:tcW w:w="4248" w:type="dxa"/>
            <w:vMerge/>
            <w:tcMar/>
          </w:tcPr>
          <w:p w:rsidR="0059256C" w:rsidP="0051743C" w:rsidRDefault="0059256C" w14:paraId="3B45F94A" w14:textId="77777777"/>
        </w:tc>
        <w:tc>
          <w:tcPr>
            <w:tcW w:w="4819" w:type="dxa"/>
            <w:vMerge/>
            <w:tcMar/>
          </w:tcPr>
          <w:p w:rsidR="0059256C" w:rsidP="0051743C" w:rsidRDefault="0059256C" w14:paraId="0679729D" w14:textId="77777777"/>
        </w:tc>
        <w:tc>
          <w:tcPr>
            <w:tcW w:w="4536" w:type="dxa"/>
            <w:tcMar/>
          </w:tcPr>
          <w:p w:rsidR="0059256C" w:rsidP="0051743C" w:rsidRDefault="0059256C" w14:paraId="7C2EA5A2" w14:textId="77777777">
            <w:r>
              <w:t>Exercise and sport</w:t>
            </w:r>
          </w:p>
        </w:tc>
      </w:tr>
      <w:tr w:rsidR="0059256C" w:rsidTr="702367E2" w14:paraId="6AAEB214" w14:textId="77777777">
        <w:tc>
          <w:tcPr>
            <w:tcW w:w="4248" w:type="dxa"/>
            <w:vMerge/>
            <w:tcMar/>
          </w:tcPr>
          <w:p w:rsidR="0059256C" w:rsidP="0051743C" w:rsidRDefault="0059256C" w14:paraId="08C5A32B" w14:textId="77777777"/>
        </w:tc>
        <w:tc>
          <w:tcPr>
            <w:tcW w:w="4819" w:type="dxa"/>
            <w:vMerge/>
            <w:tcMar/>
          </w:tcPr>
          <w:p w:rsidR="0059256C" w:rsidP="0051743C" w:rsidRDefault="0059256C" w14:paraId="21115D13" w14:textId="77777777"/>
        </w:tc>
        <w:tc>
          <w:tcPr>
            <w:tcW w:w="4536" w:type="dxa"/>
            <w:tcMar/>
          </w:tcPr>
          <w:p w:rsidR="0059256C" w:rsidP="0051743C" w:rsidRDefault="0059256C" w14:paraId="322C5B13" w14:textId="77777777">
            <w:r>
              <w:t>Leisure and hobbies</w:t>
            </w:r>
          </w:p>
        </w:tc>
      </w:tr>
      <w:tr w:rsidR="0059256C" w:rsidTr="702367E2" w14:paraId="066418B3" w14:textId="77777777">
        <w:tc>
          <w:tcPr>
            <w:tcW w:w="4248" w:type="dxa"/>
            <w:vMerge/>
            <w:tcMar/>
          </w:tcPr>
          <w:p w:rsidR="0059256C" w:rsidP="0051743C" w:rsidRDefault="0059256C" w14:paraId="4AF2A2B9" w14:textId="77777777"/>
        </w:tc>
        <w:tc>
          <w:tcPr>
            <w:tcW w:w="4819" w:type="dxa"/>
            <w:vMerge/>
            <w:tcMar/>
          </w:tcPr>
          <w:p w:rsidR="0059256C" w:rsidP="0051743C" w:rsidRDefault="0059256C" w14:paraId="59597DE7" w14:textId="77777777"/>
        </w:tc>
        <w:tc>
          <w:tcPr>
            <w:tcW w:w="4536" w:type="dxa"/>
            <w:tcMar/>
          </w:tcPr>
          <w:p w:rsidR="0059256C" w:rsidP="0051743C" w:rsidRDefault="0059256C" w14:paraId="593FF9EF" w14:textId="77777777">
            <w:r>
              <w:t>Special occasions</w:t>
            </w:r>
          </w:p>
        </w:tc>
      </w:tr>
      <w:tr w:rsidR="0059256C" w:rsidTr="702367E2" w14:paraId="72A1512B" w14:textId="77777777">
        <w:tc>
          <w:tcPr>
            <w:tcW w:w="4248" w:type="dxa"/>
            <w:vMerge/>
            <w:tcMar/>
          </w:tcPr>
          <w:p w:rsidR="0059256C" w:rsidP="0051743C" w:rsidRDefault="0059256C" w14:paraId="49143A75" w14:textId="77777777"/>
        </w:tc>
        <w:tc>
          <w:tcPr>
            <w:tcW w:w="4819" w:type="dxa"/>
            <w:vMerge/>
            <w:tcMar/>
          </w:tcPr>
          <w:p w:rsidR="0059256C" w:rsidP="0051743C" w:rsidRDefault="0059256C" w14:paraId="28137385" w14:textId="77777777"/>
        </w:tc>
        <w:tc>
          <w:tcPr>
            <w:tcW w:w="4536" w:type="dxa"/>
            <w:tcMar/>
          </w:tcPr>
          <w:p w:rsidR="0059256C" w:rsidP="0051743C" w:rsidRDefault="0059256C" w14:paraId="0D438711" w14:textId="77777777">
            <w:r>
              <w:t xml:space="preserve">Withdrawal, restrictions and less active </w:t>
            </w:r>
          </w:p>
        </w:tc>
      </w:tr>
      <w:tr w:rsidR="0059256C" w:rsidTr="702367E2" w14:paraId="1A5B0D09" w14:textId="77777777">
        <w:tc>
          <w:tcPr>
            <w:tcW w:w="4248" w:type="dxa"/>
            <w:vMerge/>
            <w:tcMar/>
          </w:tcPr>
          <w:p w:rsidR="0059256C" w:rsidP="0051743C" w:rsidRDefault="0059256C" w14:paraId="31B3CF17" w14:textId="77777777"/>
        </w:tc>
        <w:tc>
          <w:tcPr>
            <w:tcW w:w="4819" w:type="dxa"/>
            <w:vMerge/>
            <w:tcMar/>
          </w:tcPr>
          <w:p w:rsidR="0059256C" w:rsidP="0051743C" w:rsidRDefault="0059256C" w14:paraId="5A1C718E" w14:textId="77777777"/>
        </w:tc>
        <w:tc>
          <w:tcPr>
            <w:tcW w:w="4536" w:type="dxa"/>
            <w:tcMar/>
          </w:tcPr>
          <w:p w:rsidR="0059256C" w:rsidP="0051743C" w:rsidRDefault="0059256C" w14:paraId="103D4A60" w14:textId="77777777">
            <w:r>
              <w:t>Weather and seasonal changes</w:t>
            </w:r>
          </w:p>
        </w:tc>
      </w:tr>
      <w:tr w:rsidR="0059256C" w:rsidTr="702367E2" w14:paraId="0C2D7805" w14:textId="77777777">
        <w:tc>
          <w:tcPr>
            <w:tcW w:w="4248" w:type="dxa"/>
            <w:vMerge w:val="restart"/>
            <w:tcMar/>
          </w:tcPr>
          <w:p w:rsidR="0059256C" w:rsidP="0051743C" w:rsidRDefault="0059256C" w14:paraId="320FC2AD" w14:textId="77777777">
            <w:r>
              <w:t xml:space="preserve">Occupation </w:t>
            </w:r>
          </w:p>
        </w:tc>
        <w:tc>
          <w:tcPr>
            <w:tcW w:w="4819" w:type="dxa"/>
            <w:tcMar/>
          </w:tcPr>
          <w:p w:rsidR="0059256C" w:rsidP="0051743C" w:rsidRDefault="0059256C" w14:paraId="21AC275D" w14:textId="77777777">
            <w:r>
              <w:t>Workplace relations</w:t>
            </w:r>
          </w:p>
        </w:tc>
        <w:tc>
          <w:tcPr>
            <w:tcW w:w="4536" w:type="dxa"/>
            <w:tcMar/>
          </w:tcPr>
          <w:p w:rsidR="0059256C" w:rsidP="0051743C" w:rsidRDefault="0059256C" w14:paraId="646EDD52" w14:textId="77777777">
            <w:r>
              <w:t>Work related pain</w:t>
            </w:r>
          </w:p>
        </w:tc>
      </w:tr>
      <w:tr w:rsidR="0059256C" w:rsidTr="702367E2" w14:paraId="443EA53A" w14:textId="77777777">
        <w:tc>
          <w:tcPr>
            <w:tcW w:w="4248" w:type="dxa"/>
            <w:vMerge/>
            <w:tcMar/>
          </w:tcPr>
          <w:p w:rsidR="0059256C" w:rsidP="0051743C" w:rsidRDefault="0059256C" w14:paraId="47621A81" w14:textId="77777777"/>
        </w:tc>
        <w:tc>
          <w:tcPr>
            <w:tcW w:w="4819" w:type="dxa"/>
            <w:tcMar/>
          </w:tcPr>
          <w:p w:rsidR="0059256C" w:rsidP="0051743C" w:rsidRDefault="0059256C" w14:paraId="199F93AB" w14:textId="77777777">
            <w:r>
              <w:t>Retirement</w:t>
            </w:r>
          </w:p>
        </w:tc>
        <w:tc>
          <w:tcPr>
            <w:tcW w:w="4536" w:type="dxa"/>
            <w:tcMar/>
          </w:tcPr>
          <w:p w:rsidR="0059256C" w:rsidP="0051743C" w:rsidRDefault="0059256C" w14:paraId="19F0C191" w14:textId="77777777">
            <w:r>
              <w:t>Autonomy in the workplace</w:t>
            </w:r>
          </w:p>
        </w:tc>
      </w:tr>
      <w:tr w:rsidR="0059256C" w:rsidTr="702367E2" w14:paraId="24655EF3" w14:textId="77777777">
        <w:tc>
          <w:tcPr>
            <w:tcW w:w="4248" w:type="dxa"/>
            <w:vMerge/>
            <w:tcMar/>
          </w:tcPr>
          <w:p w:rsidR="0059256C" w:rsidP="0051743C" w:rsidRDefault="0059256C" w14:paraId="32557BD6" w14:textId="77777777"/>
        </w:tc>
        <w:tc>
          <w:tcPr>
            <w:tcW w:w="4819" w:type="dxa"/>
            <w:tcMar/>
          </w:tcPr>
          <w:p w:rsidR="0059256C" w:rsidP="0051743C" w:rsidRDefault="0059256C" w14:paraId="147C8B73" w14:textId="77777777">
            <w:r>
              <w:t>Financial disadvantage</w:t>
            </w:r>
          </w:p>
        </w:tc>
        <w:tc>
          <w:tcPr>
            <w:tcW w:w="4536" w:type="dxa"/>
            <w:tcMar/>
          </w:tcPr>
          <w:p w:rsidR="0059256C" w:rsidP="0051743C" w:rsidRDefault="0059256C" w14:paraId="08FE71EE" w14:textId="77777777">
            <w:r>
              <w:t xml:space="preserve">Supportive employers </w:t>
            </w:r>
          </w:p>
        </w:tc>
      </w:tr>
      <w:tr w:rsidR="0059256C" w:rsidTr="702367E2" w14:paraId="56A09198" w14:textId="77777777">
        <w:tc>
          <w:tcPr>
            <w:tcW w:w="4248" w:type="dxa"/>
            <w:vMerge/>
            <w:tcMar/>
          </w:tcPr>
          <w:p w:rsidR="0059256C" w:rsidP="0051743C" w:rsidRDefault="0059256C" w14:paraId="5FF85F8D" w14:textId="77777777"/>
        </w:tc>
        <w:tc>
          <w:tcPr>
            <w:tcW w:w="4819" w:type="dxa"/>
            <w:vMerge w:val="restart"/>
            <w:tcMar/>
          </w:tcPr>
          <w:p w:rsidR="0059256C" w:rsidP="0051743C" w:rsidRDefault="0059256C" w14:paraId="567684CE" w14:textId="77777777"/>
        </w:tc>
        <w:tc>
          <w:tcPr>
            <w:tcW w:w="4536" w:type="dxa"/>
            <w:tcMar/>
          </w:tcPr>
          <w:p w:rsidR="0059256C" w:rsidP="0051743C" w:rsidRDefault="0059256C" w14:paraId="1BD1B1D9" w14:textId="77777777">
            <w:r>
              <w:t>Unsupportive employers</w:t>
            </w:r>
          </w:p>
        </w:tc>
      </w:tr>
      <w:tr w:rsidR="0059256C" w:rsidTr="702367E2" w14:paraId="676DE5B6" w14:textId="77777777">
        <w:tc>
          <w:tcPr>
            <w:tcW w:w="4248" w:type="dxa"/>
            <w:vMerge/>
            <w:tcMar/>
          </w:tcPr>
          <w:p w:rsidR="0059256C" w:rsidP="0051743C" w:rsidRDefault="0059256C" w14:paraId="68FE6429" w14:textId="77777777"/>
        </w:tc>
        <w:tc>
          <w:tcPr>
            <w:tcW w:w="4819" w:type="dxa"/>
            <w:vMerge/>
            <w:tcMar/>
          </w:tcPr>
          <w:p w:rsidR="0059256C" w:rsidP="0051743C" w:rsidRDefault="0059256C" w14:paraId="025560F9" w14:textId="77777777"/>
        </w:tc>
        <w:tc>
          <w:tcPr>
            <w:tcW w:w="4536" w:type="dxa"/>
            <w:tcMar/>
          </w:tcPr>
          <w:p w:rsidR="0059256C" w:rsidP="0051743C" w:rsidRDefault="0059256C" w14:paraId="2075EF66" w14:textId="77777777">
            <w:r>
              <w:t>Changes to work pattern</w:t>
            </w:r>
          </w:p>
        </w:tc>
      </w:tr>
      <w:tr w:rsidR="0059256C" w:rsidTr="702367E2" w14:paraId="52F7A833" w14:textId="77777777">
        <w:tc>
          <w:tcPr>
            <w:tcW w:w="4248" w:type="dxa"/>
            <w:vMerge/>
            <w:tcMar/>
          </w:tcPr>
          <w:p w:rsidR="0059256C" w:rsidP="0051743C" w:rsidRDefault="0059256C" w14:paraId="7E1256CC" w14:textId="77777777"/>
        </w:tc>
        <w:tc>
          <w:tcPr>
            <w:tcW w:w="4819" w:type="dxa"/>
            <w:vMerge/>
            <w:tcMar/>
          </w:tcPr>
          <w:p w:rsidR="0059256C" w:rsidP="0051743C" w:rsidRDefault="0059256C" w14:paraId="2098CE97" w14:textId="77777777"/>
        </w:tc>
        <w:tc>
          <w:tcPr>
            <w:tcW w:w="4536" w:type="dxa"/>
            <w:tcMar/>
          </w:tcPr>
          <w:p w:rsidR="0059256C" w:rsidP="0051743C" w:rsidRDefault="0059256C" w14:paraId="213A41B6" w14:textId="77777777">
            <w:r>
              <w:t>Needing and wanting to work</w:t>
            </w:r>
          </w:p>
        </w:tc>
      </w:tr>
      <w:tr w:rsidR="0059256C" w:rsidTr="702367E2" w14:paraId="6EB33382" w14:textId="77777777">
        <w:tc>
          <w:tcPr>
            <w:tcW w:w="4248" w:type="dxa"/>
            <w:vMerge/>
            <w:tcMar/>
          </w:tcPr>
          <w:p w:rsidR="0059256C" w:rsidP="0051743C" w:rsidRDefault="0059256C" w14:paraId="01FC9881" w14:textId="77777777"/>
        </w:tc>
        <w:tc>
          <w:tcPr>
            <w:tcW w:w="4819" w:type="dxa"/>
            <w:vMerge/>
            <w:tcMar/>
          </w:tcPr>
          <w:p w:rsidR="0059256C" w:rsidP="0051743C" w:rsidRDefault="0059256C" w14:paraId="52733686" w14:textId="77777777"/>
        </w:tc>
        <w:tc>
          <w:tcPr>
            <w:tcW w:w="4536" w:type="dxa"/>
            <w:tcMar/>
          </w:tcPr>
          <w:p w:rsidR="0059256C" w:rsidP="0051743C" w:rsidRDefault="0059256C" w14:paraId="28FF8C39" w14:textId="77777777">
            <w:r>
              <w:t>Workplace adjustments</w:t>
            </w:r>
          </w:p>
        </w:tc>
      </w:tr>
      <w:tr w:rsidR="0059256C" w:rsidTr="702367E2" w14:paraId="15D4D2AA" w14:textId="77777777">
        <w:tc>
          <w:tcPr>
            <w:tcW w:w="4248" w:type="dxa"/>
            <w:vMerge/>
            <w:tcMar/>
          </w:tcPr>
          <w:p w:rsidR="0059256C" w:rsidP="0051743C" w:rsidRDefault="0059256C" w14:paraId="6BCBE308" w14:textId="77777777"/>
        </w:tc>
        <w:tc>
          <w:tcPr>
            <w:tcW w:w="4819" w:type="dxa"/>
            <w:vMerge/>
            <w:tcMar/>
          </w:tcPr>
          <w:p w:rsidR="0059256C" w:rsidP="0051743C" w:rsidRDefault="0059256C" w14:paraId="07D19DD3" w14:textId="77777777"/>
        </w:tc>
        <w:tc>
          <w:tcPr>
            <w:tcW w:w="4536" w:type="dxa"/>
            <w:tcMar/>
          </w:tcPr>
          <w:p w:rsidR="0059256C" w:rsidP="0051743C" w:rsidRDefault="0059256C" w14:paraId="0FA05B22" w14:textId="77777777">
            <w:r>
              <w:t xml:space="preserve">Retirement </w:t>
            </w:r>
          </w:p>
        </w:tc>
      </w:tr>
      <w:tr w:rsidR="0059256C" w:rsidTr="702367E2" w14:paraId="692A8E8E" w14:textId="77777777">
        <w:tc>
          <w:tcPr>
            <w:tcW w:w="4248" w:type="dxa"/>
            <w:vMerge/>
            <w:tcMar/>
          </w:tcPr>
          <w:p w:rsidR="0059256C" w:rsidP="0051743C" w:rsidRDefault="0059256C" w14:paraId="20A276C9" w14:textId="77777777"/>
        </w:tc>
        <w:tc>
          <w:tcPr>
            <w:tcW w:w="4819" w:type="dxa"/>
            <w:vMerge/>
            <w:tcMar/>
          </w:tcPr>
          <w:p w:rsidR="0059256C" w:rsidP="0051743C" w:rsidRDefault="0059256C" w14:paraId="13B3CB3F" w14:textId="77777777"/>
        </w:tc>
        <w:tc>
          <w:tcPr>
            <w:tcW w:w="4536" w:type="dxa"/>
            <w:tcMar/>
          </w:tcPr>
          <w:p w:rsidR="0059256C" w:rsidP="0051743C" w:rsidRDefault="0059256C" w14:paraId="7388FBA3" w14:textId="77777777">
            <w:r>
              <w:t xml:space="preserve">Issues around disclosure </w:t>
            </w:r>
          </w:p>
        </w:tc>
      </w:tr>
      <w:tr w:rsidR="0059256C" w:rsidTr="702367E2" w14:paraId="284A0C45" w14:textId="77777777">
        <w:tc>
          <w:tcPr>
            <w:tcW w:w="4248" w:type="dxa"/>
            <w:vMerge/>
            <w:tcMar/>
          </w:tcPr>
          <w:p w:rsidR="0059256C" w:rsidP="0051743C" w:rsidRDefault="0059256C" w14:paraId="20ABBE9F" w14:textId="77777777"/>
        </w:tc>
        <w:tc>
          <w:tcPr>
            <w:tcW w:w="4819" w:type="dxa"/>
            <w:vMerge/>
            <w:tcMar/>
          </w:tcPr>
          <w:p w:rsidR="0059256C" w:rsidP="0051743C" w:rsidRDefault="0059256C" w14:paraId="77BC95DA" w14:textId="77777777"/>
        </w:tc>
        <w:tc>
          <w:tcPr>
            <w:tcW w:w="4536" w:type="dxa"/>
            <w:tcMar/>
          </w:tcPr>
          <w:p w:rsidR="0059256C" w:rsidP="0051743C" w:rsidRDefault="0059256C" w14:paraId="18CDBFF6" w14:textId="77777777">
            <w:r>
              <w:t xml:space="preserve">Absence and sickness </w:t>
            </w:r>
          </w:p>
        </w:tc>
      </w:tr>
      <w:tr w:rsidR="0059256C" w:rsidTr="702367E2" w14:paraId="5DA28C55" w14:textId="77777777">
        <w:tc>
          <w:tcPr>
            <w:tcW w:w="4248" w:type="dxa"/>
            <w:vMerge/>
            <w:tcMar/>
          </w:tcPr>
          <w:p w:rsidR="0059256C" w:rsidP="0051743C" w:rsidRDefault="0059256C" w14:paraId="3BC58CFB" w14:textId="77777777"/>
        </w:tc>
        <w:tc>
          <w:tcPr>
            <w:tcW w:w="4819" w:type="dxa"/>
            <w:vMerge/>
            <w:tcMar/>
          </w:tcPr>
          <w:p w:rsidR="0059256C" w:rsidP="0051743C" w:rsidRDefault="0059256C" w14:paraId="24BE51D3" w14:textId="77777777"/>
        </w:tc>
        <w:tc>
          <w:tcPr>
            <w:tcW w:w="4536" w:type="dxa"/>
            <w:tcMar/>
          </w:tcPr>
          <w:p w:rsidR="0059256C" w:rsidP="0051743C" w:rsidRDefault="0059256C" w14:paraId="3455E0EC" w14:textId="77777777">
            <w:r>
              <w:t>Job loss and unsuitability of employment</w:t>
            </w:r>
          </w:p>
        </w:tc>
      </w:tr>
      <w:tr w:rsidR="0059256C" w:rsidTr="702367E2" w14:paraId="1EB0015D" w14:textId="77777777">
        <w:tc>
          <w:tcPr>
            <w:tcW w:w="4248" w:type="dxa"/>
            <w:vMerge/>
            <w:tcMar/>
          </w:tcPr>
          <w:p w:rsidR="0059256C" w:rsidP="0051743C" w:rsidRDefault="0059256C" w14:paraId="3FEE8779" w14:textId="77777777"/>
        </w:tc>
        <w:tc>
          <w:tcPr>
            <w:tcW w:w="4819" w:type="dxa"/>
            <w:vMerge/>
            <w:tcMar/>
          </w:tcPr>
          <w:p w:rsidR="0059256C" w:rsidP="0051743C" w:rsidRDefault="0059256C" w14:paraId="3CD00AB1" w14:textId="77777777"/>
        </w:tc>
        <w:tc>
          <w:tcPr>
            <w:tcW w:w="4536" w:type="dxa"/>
            <w:tcMar/>
          </w:tcPr>
          <w:p w:rsidR="0059256C" w:rsidP="0051743C" w:rsidRDefault="0059256C" w14:paraId="14370B0F" w14:textId="77777777">
            <w:r>
              <w:t xml:space="preserve">Organisation structure </w:t>
            </w:r>
          </w:p>
        </w:tc>
      </w:tr>
      <w:tr w:rsidR="0059256C" w:rsidTr="702367E2" w14:paraId="39DC7A33" w14:textId="77777777">
        <w:tc>
          <w:tcPr>
            <w:tcW w:w="4248" w:type="dxa"/>
            <w:vMerge/>
            <w:tcMar/>
          </w:tcPr>
          <w:p w:rsidR="0059256C" w:rsidP="0051743C" w:rsidRDefault="0059256C" w14:paraId="61310820" w14:textId="77777777"/>
        </w:tc>
        <w:tc>
          <w:tcPr>
            <w:tcW w:w="4819" w:type="dxa"/>
            <w:vMerge/>
            <w:tcMar/>
          </w:tcPr>
          <w:p w:rsidR="0059256C" w:rsidP="0051743C" w:rsidRDefault="0059256C" w14:paraId="3111AE6F" w14:textId="77777777"/>
        </w:tc>
        <w:tc>
          <w:tcPr>
            <w:tcW w:w="4536" w:type="dxa"/>
            <w:tcMar/>
          </w:tcPr>
          <w:p w:rsidR="0059256C" w:rsidP="0051743C" w:rsidRDefault="0059256C" w14:paraId="0E5DA701" w14:textId="77777777">
            <w:r>
              <w:t xml:space="preserve">Presenteeism </w:t>
            </w:r>
          </w:p>
        </w:tc>
      </w:tr>
      <w:tr w:rsidR="0059256C" w:rsidTr="702367E2" w14:paraId="17F7CCD5" w14:textId="77777777">
        <w:tc>
          <w:tcPr>
            <w:tcW w:w="4248" w:type="dxa"/>
            <w:vMerge/>
            <w:tcMar/>
          </w:tcPr>
          <w:p w:rsidR="0059256C" w:rsidP="0051743C" w:rsidRDefault="0059256C" w14:paraId="5A48D024" w14:textId="77777777"/>
        </w:tc>
        <w:tc>
          <w:tcPr>
            <w:tcW w:w="4819" w:type="dxa"/>
            <w:vMerge/>
            <w:tcMar/>
          </w:tcPr>
          <w:p w:rsidR="0059256C" w:rsidP="0051743C" w:rsidRDefault="0059256C" w14:paraId="3665D836" w14:textId="77777777"/>
        </w:tc>
        <w:tc>
          <w:tcPr>
            <w:tcW w:w="4536" w:type="dxa"/>
            <w:tcMar/>
          </w:tcPr>
          <w:p w:rsidR="0059256C" w:rsidP="0051743C" w:rsidRDefault="0059256C" w14:paraId="7C244F01" w14:textId="77777777">
            <w:r>
              <w:t>Colleagues</w:t>
            </w:r>
          </w:p>
        </w:tc>
      </w:tr>
      <w:tr w:rsidR="0059256C" w:rsidTr="702367E2" w14:paraId="1953908E" w14:textId="77777777">
        <w:tc>
          <w:tcPr>
            <w:tcW w:w="4248" w:type="dxa"/>
            <w:vMerge/>
            <w:tcMar/>
          </w:tcPr>
          <w:p w:rsidR="0059256C" w:rsidP="0051743C" w:rsidRDefault="0059256C" w14:paraId="1879B769" w14:textId="77777777"/>
        </w:tc>
        <w:tc>
          <w:tcPr>
            <w:tcW w:w="4819" w:type="dxa"/>
            <w:vMerge/>
            <w:tcMar/>
          </w:tcPr>
          <w:p w:rsidR="0059256C" w:rsidP="0051743C" w:rsidRDefault="0059256C" w14:paraId="107DFB2F" w14:textId="77777777"/>
        </w:tc>
        <w:tc>
          <w:tcPr>
            <w:tcW w:w="4536" w:type="dxa"/>
            <w:tcMar/>
          </w:tcPr>
          <w:p w:rsidR="0059256C" w:rsidP="0051743C" w:rsidRDefault="0059256C" w14:paraId="4C19EADA" w14:textId="77777777">
            <w:r>
              <w:t>Benefits</w:t>
            </w:r>
          </w:p>
        </w:tc>
      </w:tr>
      <w:tr w:rsidR="0059256C" w:rsidTr="702367E2" w14:paraId="704503E8" w14:textId="77777777">
        <w:tc>
          <w:tcPr>
            <w:tcW w:w="4248" w:type="dxa"/>
            <w:vMerge/>
            <w:tcMar/>
          </w:tcPr>
          <w:p w:rsidR="0059256C" w:rsidP="0051743C" w:rsidRDefault="0059256C" w14:paraId="35DD4585" w14:textId="77777777"/>
        </w:tc>
        <w:tc>
          <w:tcPr>
            <w:tcW w:w="4819" w:type="dxa"/>
            <w:vMerge/>
            <w:tcMar/>
          </w:tcPr>
          <w:p w:rsidR="0059256C" w:rsidP="0051743C" w:rsidRDefault="0059256C" w14:paraId="04C0C00F" w14:textId="77777777"/>
        </w:tc>
        <w:tc>
          <w:tcPr>
            <w:tcW w:w="4536" w:type="dxa"/>
            <w:tcMar/>
          </w:tcPr>
          <w:p w:rsidR="0059256C" w:rsidP="0051743C" w:rsidRDefault="0059256C" w14:paraId="7194B086" w14:textId="77777777">
            <w:r>
              <w:t>Financial constraints</w:t>
            </w:r>
          </w:p>
        </w:tc>
      </w:tr>
      <w:tr w:rsidR="0059256C" w:rsidTr="702367E2" w14:paraId="699853B4" w14:textId="77777777">
        <w:tc>
          <w:tcPr>
            <w:tcW w:w="4248" w:type="dxa"/>
            <w:vMerge/>
            <w:tcMar/>
          </w:tcPr>
          <w:p w:rsidR="0059256C" w:rsidP="0051743C" w:rsidRDefault="0059256C" w14:paraId="22B3C59B" w14:textId="77777777"/>
        </w:tc>
        <w:tc>
          <w:tcPr>
            <w:tcW w:w="4819" w:type="dxa"/>
            <w:vMerge/>
            <w:tcMar/>
          </w:tcPr>
          <w:p w:rsidR="0059256C" w:rsidP="0051743C" w:rsidRDefault="0059256C" w14:paraId="65B09B8E" w14:textId="77777777"/>
        </w:tc>
        <w:tc>
          <w:tcPr>
            <w:tcW w:w="4536" w:type="dxa"/>
            <w:tcMar/>
          </w:tcPr>
          <w:p w:rsidR="0059256C" w:rsidP="0051743C" w:rsidRDefault="0059256C" w14:paraId="434C8508" w14:textId="77777777">
            <w:r>
              <w:t>Education</w:t>
            </w:r>
          </w:p>
        </w:tc>
      </w:tr>
    </w:tbl>
    <w:p w:rsidR="0059256C" w:rsidRDefault="0059256C" w14:paraId="7FC0837F" w14:textId="77777777"/>
    <w:sectPr w:rsidR="0059256C" w:rsidSect="00326B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754014" w:rsidP="005C7B2F" w:rsidRDefault="00754014" w14:paraId="4549A7B9" w14:textId="77777777">
      <w:pPr>
        <w:spacing w:after="0" w:line="240" w:lineRule="auto"/>
      </w:pPr>
      <w:r>
        <w:separator/>
      </w:r>
    </w:p>
  </w:endnote>
  <w:endnote w:type="continuationSeparator" w:id="0">
    <w:p w:rsidR="00754014" w:rsidP="005C7B2F" w:rsidRDefault="00754014" w14:paraId="60036563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754014" w:rsidP="005C7B2F" w:rsidRDefault="00754014" w14:paraId="7E6EE23E" w14:textId="77777777">
      <w:pPr>
        <w:spacing w:after="0" w:line="240" w:lineRule="auto"/>
      </w:pPr>
      <w:r>
        <w:separator/>
      </w:r>
    </w:p>
  </w:footnote>
  <w:footnote w:type="continuationSeparator" w:id="0">
    <w:p w:rsidR="00754014" w:rsidP="005C7B2F" w:rsidRDefault="00754014" w14:paraId="00DC48AF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60C"/>
    <w:rsid w:val="00074F04"/>
    <w:rsid w:val="00326B6B"/>
    <w:rsid w:val="00352448"/>
    <w:rsid w:val="003E70E3"/>
    <w:rsid w:val="0040539F"/>
    <w:rsid w:val="0059256C"/>
    <w:rsid w:val="005C7B2F"/>
    <w:rsid w:val="006803B8"/>
    <w:rsid w:val="00754014"/>
    <w:rsid w:val="0088660C"/>
    <w:rsid w:val="00AE3F3E"/>
    <w:rsid w:val="00C26022"/>
    <w:rsid w:val="00CC02AA"/>
    <w:rsid w:val="00D2212E"/>
    <w:rsid w:val="1B516DD1"/>
    <w:rsid w:val="1D68FEE3"/>
    <w:rsid w:val="2FB4B8CC"/>
    <w:rsid w:val="4FF2C51C"/>
    <w:rsid w:val="702367E2"/>
    <w:rsid w:val="761E33A8"/>
    <w:rsid w:val="7751B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1B490"/>
  <w15:chartTrackingRefBased/>
  <w15:docId w15:val="{4E483291-D3C1-441E-8758-39431F063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660C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60C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6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6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6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6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6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6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6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8660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8660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8660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8660C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8660C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8660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8660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8660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866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60C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8660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6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866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60C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866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6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6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60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866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6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660C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5C7B2F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5C7B2F"/>
  </w:style>
  <w:style w:type="paragraph" w:styleId="Footer">
    <w:name w:val="footer"/>
    <w:basedOn w:val="Normal"/>
    <w:link w:val="FooterChar"/>
    <w:uiPriority w:val="99"/>
    <w:unhideWhenUsed/>
    <w:rsid w:val="005C7B2F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5C7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openxmlformats.org/officeDocument/2006/relationships/styles" Target="styl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6ED0D133EB5348A17B36C879799DDE" ma:contentTypeVersion="12" ma:contentTypeDescription="Create a new document." ma:contentTypeScope="" ma:versionID="ea3194eb17e8e07a3fbe899d426941ab">
  <xsd:schema xmlns:xsd="http://www.w3.org/2001/XMLSchema" xmlns:xs="http://www.w3.org/2001/XMLSchema" xmlns:p="http://schemas.microsoft.com/office/2006/metadata/properties" xmlns:ns2="c3842d5e-5e95-4a55-9714-ffb281053d2a" xmlns:ns3="bf5e09e9-1875-4b53-a752-7b7b45776bf6" targetNamespace="http://schemas.microsoft.com/office/2006/metadata/properties" ma:root="true" ma:fieldsID="9ca57519c48b25befcccff5ff61f2618" ns2:_="" ns3:_="">
    <xsd:import namespace="c3842d5e-5e95-4a55-9714-ffb281053d2a"/>
    <xsd:import namespace="bf5e09e9-1875-4b53-a752-7b7b45776b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842d5e-5e95-4a55-9714-ffb281053d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5e09e9-1875-4b53-a752-7b7b45776bf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b4b76fca-6c72-40b5-87ab-174a33aa5249}" ma:internalName="TaxCatchAll" ma:showField="CatchAllData" ma:web="bf5e09e9-1875-4b53-a752-7b7b45776b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842d5e-5e95-4a55-9714-ffb281053d2a">
      <Terms xmlns="http://schemas.microsoft.com/office/infopath/2007/PartnerControls"/>
    </lcf76f155ced4ddcb4097134ff3c332f>
    <TaxCatchAll xmlns="bf5e09e9-1875-4b53-a752-7b7b45776bf6" xsi:nil="true"/>
  </documentManagement>
</p:properties>
</file>

<file path=customXml/itemProps1.xml><?xml version="1.0" encoding="utf-8"?>
<ds:datastoreItem xmlns:ds="http://schemas.openxmlformats.org/officeDocument/2006/customXml" ds:itemID="{83636802-05CA-4087-9476-89EEE5BB48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842d5e-5e95-4a55-9714-ffb281053d2a"/>
    <ds:schemaRef ds:uri="bf5e09e9-1875-4b53-a752-7b7b45776b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32C1F2-EFD7-420C-AD3E-7CDF40364D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9A9BD8-BBCB-42CE-9244-07E2DECA19AB}">
  <ds:schemaRefs>
    <ds:schemaRef ds:uri="http://schemas.microsoft.com/office/2006/metadata/properties"/>
    <ds:schemaRef ds:uri="http://schemas.microsoft.com/office/infopath/2007/PartnerControls"/>
    <ds:schemaRef ds:uri="c3842d5e-5e95-4a55-9714-ffb281053d2a"/>
    <ds:schemaRef ds:uri="bf5e09e9-1875-4b53-a752-7b7b45776bf6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mantha Stone</dc:creator>
  <keywords/>
  <dc:description/>
  <lastModifiedBy>Samantha Stone</lastModifiedBy>
  <revision>9</revision>
  <dcterms:created xsi:type="dcterms:W3CDTF">2024-11-05T21:51:00.0000000Z</dcterms:created>
  <dcterms:modified xsi:type="dcterms:W3CDTF">2025-05-14T12:16:16.706109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6ED0D133EB5348A17B36C879799DDE</vt:lpwstr>
  </property>
  <property fmtid="{D5CDD505-2E9C-101B-9397-08002B2CF9AE}" pid="3" name="MediaServiceImageTags">
    <vt:lpwstr/>
  </property>
</Properties>
</file>